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2206"/>
        <w:gridCol w:w="1695"/>
        <w:gridCol w:w="1402"/>
      </w:tblGrid>
      <w:tr>
        <w:trPr>
          <w:trHeight w:val="300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ltere-specific Ubx, no Hth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AAWA24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0.77552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AA19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0.77552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KCC11GM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0.77552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9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C7CC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2.433179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G1ACA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7.145696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5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fi-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GAT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.894546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8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T4T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.304600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1AACA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5.123468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BP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K2CAM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.69979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W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1.35810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o80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YCGG1W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.72457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6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5A (homotetramer)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C3G1A8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.841897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1AACA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.68009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ACA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0.47422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3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c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AT2AA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.665362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n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TAA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.486755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kn7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GCC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.777089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6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s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CGG2T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.182157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3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UPT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2CYY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.110511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ap6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4TAA1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8.344155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1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C7AC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.832261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fl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2GAA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063005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CB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S11SG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.702835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2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x-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TS1C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.703925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0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A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CGG5T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.521413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2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fx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1T1G2A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.732176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4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x-5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4C2S2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.436187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a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3T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518154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0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A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6TCC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.163340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7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LZ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TTTA10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.494395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5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genin / NF-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T1G6GC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.276587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eh-2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2AG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.004900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p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CCG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2.242189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6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dr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CGG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.934259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1A1CA4G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.460517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2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XA5 (Hox-1.3)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TAAT3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.868032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3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fx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GCAA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975973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0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ta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ATAA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598482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5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P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G1CAW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.6646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3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A1a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A4T7RTY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.62975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cm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C2W3R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.8471387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3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rm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T1TCC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.0387113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f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CAC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3226883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7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-Ma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CT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6217902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pr196w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TT2CC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.5744762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c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1TK1A1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8448051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1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2A2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0712949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G6T2C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6306950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CAA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5504638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5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N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1C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943296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lhb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1G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004864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TA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665813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nr063w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A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1141701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0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1AC5G2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695863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t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A1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8150946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TYA1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7214447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5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5A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3159725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5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M1+SF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AA6AA1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9011184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ut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SGGR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8834488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5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-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DATC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235188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9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zf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AT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2277060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3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T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ACGT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3445107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3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N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TG1C1CA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.3529557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r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1CGG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2906205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p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CSG1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9407044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7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C1YSA3C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9270024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m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YCGG1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0800051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22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WCAAAGK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6673291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6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N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1C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4721802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pr015c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1A1AT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398972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a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AAC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7422639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7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5081119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2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1C3A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6270771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1CCC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4343083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kl222c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A1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0680096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3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M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MWKSWB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0435351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9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lhb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CACG1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4380878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6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f-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CCY4G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079032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CMR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3576498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d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1CT1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0248005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1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tl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RAT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4211735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8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143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CA3T1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60923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p4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GCTG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2812230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GA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3503629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9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2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WWWWW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255820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6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T3G2T3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0569436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3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2H2AB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WR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0321240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t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2TCC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9397288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7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BTTCYAG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109076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91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TGAC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624510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18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x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AAT1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876383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65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F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GA5C2G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637811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GAAR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3167489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29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n-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WTGTCATYM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991528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f268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CCC1C1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625810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97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C7ACG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6650318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84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11:MafG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G5TC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685822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F6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A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9591316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66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G2CAC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98507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0_observed</w:t>
            </w:r>
          </w:p>
        </w:tc>
        <w:tc>
          <w:tcPr>
            <w:tcW w:w="2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f1</w:t>
            </w:r>
          </w:p>
        </w:tc>
        <w:tc>
          <w:tcPr>
            <w:tcW w:w="1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C1TG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670153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8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758"/>
        <w:gridCol w:w="1796"/>
        <w:gridCol w:w="1402"/>
      </w:tblGrid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eg-specific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bx, no Hth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6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XR direct repeat 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8G2C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0219412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5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F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GSC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.2934909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TKR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4493809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TGTT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1148543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9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G1T5G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2464343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N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SCMWGCR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9602435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orf156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SCKGC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8202133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1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EB6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NWMAGGTGWR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7918797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2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T1C2G5T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77010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3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TTGC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263779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KSGSAR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13876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G21TWTT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8864799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1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LX1::NFI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GC6CC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772159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5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AA4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047229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67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S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2965878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TGTT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1568298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TGTT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6343296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9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-kappa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GGA4CY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266692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0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AF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GG1A5S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9174231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3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hR:Arnt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CACGC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783229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3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M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YRCCMGCAK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134332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GA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19044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4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F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AWBMTTCB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76656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SF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AA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28899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8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AA2G1A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8331085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irps.new.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GCYCYRS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58970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5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i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GCYCYRS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43277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EAL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CATTW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31381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CAVRGM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45467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2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TS1C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785375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2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1 site facto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KKWRAAH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522348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2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ACWT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264784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9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TGGH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8185556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8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1C6GGT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642080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m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YCGG1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921683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3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c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ATTC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5282149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6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r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TA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0858548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C6T6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8852154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6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6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C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773104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L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AAWGS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289556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6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CYCR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336258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4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AYVTT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0041715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AA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9965275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TKCC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877168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5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ogenin / NF-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7CC7A2G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662152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8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T4T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84183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7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ap2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Y3RGS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068364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0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P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CG2A1Y2C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686762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1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TTT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497996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AS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7670570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70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-Maf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CT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5092508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8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ap2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Y3RGS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231810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PX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YCY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2268445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0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FAP2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YBVSG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35619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6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2alph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YBVSG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35619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YYRH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496007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4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AA2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34380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8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G2C5GT1C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19649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7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aque-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GAYRT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1761884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3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ct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2CA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8411170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0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l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AG1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808576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VD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A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7022596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6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ATGGY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50552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M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186760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DHHC1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ATKSRD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8398634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9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x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GT1GC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7760781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6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ap2e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TT1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5483874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6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XR, CAR, LXR, FX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RGTYMRKRR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5423746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9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c9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T1ATK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362541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1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ap2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SCC4GG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882526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YGC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799005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P5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TGG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59046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4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cC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1TG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257955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TTGC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376255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d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TTGAC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357422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3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alpha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DACAYG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960108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1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R alpha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GG1C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62311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27B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KSCC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628972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RGCGAKYK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49909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4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vent-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MAAAY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2267967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T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8824237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0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GGT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8373323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PBP6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TTH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084382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2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GGTWGG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6697052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9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1AAT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539123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8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d2_3490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CA1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195305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T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02708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T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02708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61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3f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GCA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949232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83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CGAW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37129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46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C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12224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G7TG1C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528279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57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1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G2GG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45825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2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8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1GCR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343934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o80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W1CCGR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11376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14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AAAG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11850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0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box4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TMC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944449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2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F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GGYCCCR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34266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5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E3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RM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9272452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78_observe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SRCACGCVM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8426245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2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29"/>
        <w:gridCol w:w="1698"/>
        <w:gridCol w:w="1402"/>
      </w:tblGrid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har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(Haltere and Leg)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bx, no Ht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0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AA19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.21802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AAWA4M2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.724664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3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PTF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RRG2C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.63323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8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GT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.13821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CAA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560851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0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CA1A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538112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0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KCC11GM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7291416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1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RTGACAGVD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0421109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W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1941336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7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SV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0524683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n7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GCC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.631517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9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IRE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TGG7G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377516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4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-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2S2G5M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117249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7856012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TGTT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1987192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2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R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G2AA1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6030932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0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TA1ATW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5360707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583006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af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3T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5285940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0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AT2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038933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3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ATT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8730891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3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A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7995853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3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dt80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1CA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327836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S11SG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713078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7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TAA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321933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1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AT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2954349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81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ox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VBSTGACVGD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2972457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3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AKCTG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9735048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BA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7728627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BA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7728627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1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ACWARWW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729542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B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GGG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596342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TGTT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4016897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dr520c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GGA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161958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MAMMAAY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743741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8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C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5194178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T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3259150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T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3259150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82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f-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GA4GS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016374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3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N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TG1C1CA1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43414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1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/EBPbet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TGC3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460850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C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72361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AY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CGG7CG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9417627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2F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GAC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46335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L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CWTT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17920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1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/EBPalph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TR3M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0779362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4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AA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9779743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I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RSCRCCGCC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722190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2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-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TW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0044987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30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9318168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6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1AA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821564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SAAA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83691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40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2F-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SCGSSAAAH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05504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1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RTG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1314585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V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9353257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2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SE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3C2GG3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330841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2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GA factor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WGAGMRMR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2723546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7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ltaEF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YYCACCTKR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445541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BP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R8CAM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057844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6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1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GT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261175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3B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MCAG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856846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1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p42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3CC3G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70433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CGGA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329331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8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n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ATAA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4323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3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TF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ACGTG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138899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2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MMA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94375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6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c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G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349253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l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2GAA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289361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SP26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SAAAG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517797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1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2A2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26732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1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GA2M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6561663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4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GA1AC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9317387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YRRT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880811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6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ys1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GG1A1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6679775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7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RWAAAC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4502661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1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7276991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0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GC4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09726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3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IT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S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246659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kl222c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GGA1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950612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LL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MMR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73104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J3707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KGA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204691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8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AGA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3190989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5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TG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145228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T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076918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2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KGACWT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572281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C12TG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5472474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80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 factors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2AAA1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3756058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20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C1T1G2A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3268804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9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CWSCM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3033787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5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KTT1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99521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2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p128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1C1TA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261228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1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lx4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ATT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234804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0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AF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CGG5T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994389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51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1A3A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5018112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62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G-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4676601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4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bx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T1AA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774382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7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alpha2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CAAT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90534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58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N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1CTG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81438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26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vo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WGTTWC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654378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9_observed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WGTTWC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654378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3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917"/>
        <w:gridCol w:w="1740"/>
        <w:gridCol w:w="1402"/>
      </w:tblGrid>
      <w:tr>
        <w:trPr>
          <w:trHeight w:val="300" w:hRule="atLeast"/>
        </w:trPr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ltere-specific Ubx+Hth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WATTTV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9.489437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AAWTA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.936791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WW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4022614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T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130046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TT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6738138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A2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3681253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9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p16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CGCG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2101694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3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F-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1TTT3G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600622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T2D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GSMA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7243268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8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2283804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YRR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8553240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CMR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3203962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n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CC1C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0371652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5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-muE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GCCATY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9107861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b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WWAT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4156884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orf15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CAG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1483886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8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st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CT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1127423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1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SSCG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917861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l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3TTC2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1653339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1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d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T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642340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2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J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A1R1TT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4077229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6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p4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2CCC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2972484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AAR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220986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D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9247251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4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.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D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9247251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6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h-2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CACTYSAM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281829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WCAA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305115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4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1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AAT2C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249696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0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P CR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VATCRA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85795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CTG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3121687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LF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SCMA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1248584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F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CWS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1931478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YA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868619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h-2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CT2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7709020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8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CT2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50366993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7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YKKWGTCAS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4205601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1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F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WAAYWRC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3803019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2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RFC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2TT1T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977270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4013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2732023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4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403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2732023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MAMT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7510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R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0263886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GLN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YCM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6820908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0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WM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633111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9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x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2CAA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605810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GSWG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9296194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KC3T8G4W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2993242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8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11:Maf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C4TC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2617264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L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SAR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0708521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3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F-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1TTT1T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4754698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EF1D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MCARK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086093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GCA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0649250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2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DWGTCAB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8671281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TTT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691162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6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, COUP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RGKCM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349006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008017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-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008017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1T2K4T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447986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RPL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YCYTGH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92914943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AAWA24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83618943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7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c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KTTAAMRW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5978288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PB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Y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685919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TCS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304900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4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b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T1AT1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3238865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1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Ralpha:RXRalph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C3A3CC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1879918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3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t-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1T2WA1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7897515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20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tz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TAATTRYWW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5014605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K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98940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2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T1A1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251950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g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CCC2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162467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5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5A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8645897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AG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7417714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5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EB-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C1CAMM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7059026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3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st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CRCTCRAM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6484123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75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KROX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GGSMGGGV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439878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n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GGCC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32898687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PX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YCY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29591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irps.new.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VTRGRGCAV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902583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5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i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VTRGRGCAV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902583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1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/EBPalph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3SCA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717726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620439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6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1620439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7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tx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C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1576856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8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14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CCM3T1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7227853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GA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6842038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2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RVCCATTK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504931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8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C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32698129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SL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YCS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3111681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7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2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GM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2224833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EFL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YMAYYTAC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16228988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3HDM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T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0863225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9976034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9976034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J3707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CM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9716717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51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L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CA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1836082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88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C3W8S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662620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9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AAM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31483811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bo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KGCM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3117294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22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/EBPgamm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Y1A1K2A1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0241455</w:t>
            </w:r>
          </w:p>
        </w:tc>
      </w:tr>
      <w:tr>
        <w:trPr>
          <w:trHeight w:val="300" w:hRule="atLeast"/>
        </w:trPr>
        <w:tc>
          <w:tcPr>
            <w:tcW w:w="2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4_observed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GYWKYTG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547876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4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399"/>
        <w:gridCol w:w="1689"/>
        <w:gridCol w:w="1402"/>
      </w:tblGrid>
      <w:tr>
        <w:trPr>
          <w:trHeight w:val="30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g-specific Ubx+Hth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9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KKSDGKC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87034375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8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CT2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27069379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2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ve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WSSBCHK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78686403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1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ogenin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SCTGY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579421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04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l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AG1T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16286871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41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F-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KYTWTWTTW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0807332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I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RAA2R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66223687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5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C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5583172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7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EBP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SR1G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1559310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01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CAGMC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0218099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2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nd1:E4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CAG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042767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CTGY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44722535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0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S1G2G2G2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9835319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AFY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GATKGCB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894183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64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h-2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CACTYSAV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9557673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0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CB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KC8A2K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496529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61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GGKTCAYCSR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15101567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05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h-2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CACT2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142611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SC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CAAA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8175255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WWTT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7883671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YTG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5672517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4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n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SGCCM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9196703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25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C2TGC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1337105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HL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CCYAG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1631493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46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CM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08788084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2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-Myc:Max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SKCAYRTGS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7576161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CAM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318527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7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AYA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12525199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SC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780934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80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RAAR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944576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X2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TA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034015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4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CCACTTS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597608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IS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YRGCT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1885870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94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-kappaB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KGGA5C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67879647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AGG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15852574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7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G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0009744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CT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655245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79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GCGGA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193232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3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ATTTY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22258665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05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x1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CTG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93177419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5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X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MA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33735261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40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ox1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CTG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96603021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1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l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CC3C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37640404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44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V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VBCAGGTG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3473954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2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4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GCAAAD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33805578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96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RGG1G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1544184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26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KGB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14032986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l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GAAGR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3449563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77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mo2 complex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SCAKSTGSA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8402082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73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2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CAGG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6087174</w:t>
            </w:r>
          </w:p>
        </w:tc>
      </w:tr>
      <w:tr>
        <w:trPr>
          <w:trHeight w:val="300" w:hRule="atLeast"/>
        </w:trPr>
        <w:tc>
          <w:tcPr>
            <w:tcW w:w="1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48_observed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c1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CCMCCC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589372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3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592"/>
        <w:gridCol w:w="1872"/>
        <w:gridCol w:w="1402"/>
      </w:tblGrid>
      <w:tr>
        <w:trPr>
          <w:trHeight w:val="300" w:hRule="atLeast"/>
        </w:trPr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r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Haltere and Leg), Ubx+Hth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A5AA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7396335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695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GGTY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4006682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A1A1A1A1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7462353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TCB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0267952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WWTWWK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7591637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D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YRRT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3959339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2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IS1B:HOXA9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1ACA2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0707845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7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TTG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2479570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9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YYSACGW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5815083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3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WHA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949601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MAM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9687882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d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YR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7364454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1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tl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T1AT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0003884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3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box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1GT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8684755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UNOL5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MCA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5645328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6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C1GT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0189568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R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VAAARKGTWD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8567677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2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n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VATGACAWT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1428193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2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RT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4519873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4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q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WTGTTTA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1468895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RWWTGTR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02014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UNOL4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CCA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3611912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5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TAAGTAWW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202605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RARWGM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1322251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AAGS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0641095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p6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TA1G2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8998605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136225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3136225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3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t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2WAW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825881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AV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7748082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CT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3281479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CALD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TARC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9896935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9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x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WTTGAWKKKW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9693724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7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TGACWMM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9248109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TWTW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6269470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A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4890138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2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3019348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9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c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GCC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1556496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0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VO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CDGY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823948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5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AA4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14500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6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1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AAA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77169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TCTCYRK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544096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6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IMP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G1G1A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1361286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3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A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94698342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4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x4.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495950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7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x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A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018697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4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n-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AT4AA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8987020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0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xb9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7598041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ecut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7583573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0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ecut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GA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7583573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C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479220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s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C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479220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SWGTAAG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9477344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vl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MW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6554453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8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TGACTMM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4879932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909141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-H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9909141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81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nox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VKSTGACRSR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8329507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d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578165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d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578165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7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c5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WYDTTAAAW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3326812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9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C1GT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009418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0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7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ATTG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9062814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KMT1B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TA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880451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0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EF-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WT1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442852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7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TGACWMM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4198812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M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TA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021794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S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TGS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8750159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1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x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TAAT1R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5415159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BPG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K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098404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HAT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168396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1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B.Ph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TAAC1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708442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24TWTT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653004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f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AGGG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230670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7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ts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GGAARYGSB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670024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8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7b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SCCC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6303911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4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W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5646456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9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160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CC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4249365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2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5 (Hox-1.3)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AAT3G6G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3667391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8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d2_3490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GC1TGC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3628252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4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1F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GWWTW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2736832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7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Y1AG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20388878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8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fi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WGTGAT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1309789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1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f2_II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YAYATAT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8198757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8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k-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WKWRGGAAWR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5287421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2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x-1b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1AT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6037027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72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F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AAVWGAAAV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481316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G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RMTGR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304121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BTB46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TGC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3035912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5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M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DMCCCCWKVM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2621399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07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F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1A1A1A2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5164272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AAM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926862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5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A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GAWG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2945285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P73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YS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240073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75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t1-Mc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1CAA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2363489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1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utl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Y1AT1A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6806064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KTGC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4211081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33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MC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727553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00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l2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AAK3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454526</w:t>
            </w:r>
          </w:p>
        </w:tc>
      </w:tr>
      <w:tr>
        <w:trPr>
          <w:trHeight w:val="300" w:hRule="atLeast"/>
        </w:trPr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6_observed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sh</w:t>
            </w:r>
          </w:p>
        </w:tc>
        <w:tc>
          <w:tcPr>
            <w:tcW w:w="18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VATT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4860620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1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2158"/>
        <w:gridCol w:w="2085"/>
        <w:gridCol w:w="1402"/>
      </w:tblGrid>
      <w:tr>
        <w:trPr>
          <w:trHeight w:val="300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ltere-specific Hth, no Ubx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6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IMP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G1GA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178444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1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TTT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647666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2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P1 site factor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WWTYWMM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7586941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1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EB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YWCACCTGTA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525666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Y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3308380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0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IL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YGWAYC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0731774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9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-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RTKKRG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2663554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MAT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MG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6153919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0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g-1.half.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GSC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5685758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KCTGKGG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6853695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351939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6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, COUP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RGKCC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3267406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6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1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TTTCA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5457213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2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Y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5485542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0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1G1T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474829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RPL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TCAC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4983053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7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K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4088469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4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WAAWKR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2443720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0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CC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1630882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4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685466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1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TMT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449227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TMT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449227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SBP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MTTTC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565178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CM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673319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TTGAC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4238001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5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WAAATA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2999246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RID1D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TTTK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8828297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3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2G1C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8810407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0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GGGCDKK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59827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1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CAT1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7528234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1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pr015c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TTT1C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423632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1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2GG1C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3718697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KAGMS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9275973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7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1, TC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RSWWCAAAG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7313888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1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F2-II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TATATR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2341706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5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ll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AGYCAA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4875685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illess.new.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AGYCAA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4875685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0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T1AW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2745397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BPG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GK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010330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TTG1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8230113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5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t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A1TCC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000695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3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C1CA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2902689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4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MRT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1TA1C1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8632286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6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AR direct repeat 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T1TG1C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8354693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0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TAA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8257538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7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797241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797241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KTKTW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207060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2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MRCAMCYV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5002226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3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TT1A1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008227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3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CM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0226711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80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TT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821580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0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USH-1alph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MAAWGKD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5282757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6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L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YA4T1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732676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9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L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YA4T1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732676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8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Z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KGGG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476906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OSC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CC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927828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2AP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G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9064327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7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GGRMGGR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608715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0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A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608138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3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487607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TSTKTGY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3224051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2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box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ATCC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832803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5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s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2598787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5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TAAGTAWW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974643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0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tf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MAAWGKD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7775041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D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5808453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4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.0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D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5808453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0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fp10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TTG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933503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GGGYGKG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286118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P9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RSTGG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2642928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324856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0324856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7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-kappa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GG1AA3C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696757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RPH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YCC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457353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A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8778906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2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MCTTTGWW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0995415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9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WWTTCH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157713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9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WCGTSRVM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6643374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GCTG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3703355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XD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MCCV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608839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2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b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WATA5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155682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TCW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648419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07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RFC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A3A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7897422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TYCWMA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131250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6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L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CCA1W4G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8739818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53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a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7047501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28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1ATTG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209338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5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inyhead/Elf-1/NTF-1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CCRG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1545353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4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F2:c-Jun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CR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78397561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S6KA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WYGT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72476729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8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GTCTG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3372191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241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W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167529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4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L1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1C8G1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903568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4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WCACACC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084124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16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m397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G1GCAC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68012514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89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WWTAAWW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7005438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RRA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GGTC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4585266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0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AATT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8291837</w:t>
            </w:r>
          </w:p>
        </w:tc>
      </w:tr>
      <w:tr>
        <w:trPr>
          <w:trHeight w:val="300" w:hRule="atLeast"/>
        </w:trPr>
        <w:tc>
          <w:tcPr>
            <w:tcW w:w="2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4_observed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ruppel.new.4</w:t>
            </w:r>
          </w:p>
        </w:tc>
        <w:tc>
          <w:tcPr>
            <w:tcW w:w="2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RRAAGGGK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578070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4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299"/>
        <w:gridCol w:w="1884"/>
        <w:gridCol w:w="1402"/>
      </w:tblGrid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eg-specific Hth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 Ubx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TAWAT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3.441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b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5WATW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6.28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B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8.55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B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8.55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2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AY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.985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3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ct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AT2AWA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0.758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3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m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W1WW2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8.522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WATGR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.69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1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_Z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RWAAAH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.105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-C Z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AAC1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8.01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51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TTAATT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128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.008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7.48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L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AMA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2.896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YW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.99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YW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5.99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TF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R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2.43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AWA3A1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.95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5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3-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WTACTTA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2.552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7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3980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.587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2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u2f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AAT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.573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.03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.03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0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KW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.00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24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29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09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29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09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.0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8.0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.48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.48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W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.468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W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.468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h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WAT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.360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5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D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WAT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2.360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.87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9.87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WAAMMATW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.884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AA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.327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F1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T6MW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.024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TF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6.98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1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ACWAAWW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4.38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5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H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2.554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1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T2T2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.900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210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AT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.60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210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AT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.609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ve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.541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ve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9.541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n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.501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tn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K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8.501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A5AA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7.983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TAAT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548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518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518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A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402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A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.402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7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TAAA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.769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p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T2AATT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2.608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h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R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.56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h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R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0.563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MT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TG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9.67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x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.065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R-C Z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KAAA3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.33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x-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KWTTR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6.194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2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TAAT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.796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x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.451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7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13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D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3.451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R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2.477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fd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.94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fd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G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6.947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sh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AAY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.693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sh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TAAY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.693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0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sl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3MTTA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2.08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x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AAT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.96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3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3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ATT1A1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1.590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4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rx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CAT1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.224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7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sx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TT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.392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3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4AA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.06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dal.new.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AT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.14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ATT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.144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444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5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c-4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444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31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W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5.319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9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TT2T2TT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4.63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fp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A2TT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.87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3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A1a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4T8T2T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.819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s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A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.737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7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s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AATK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.737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RP70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TAA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.58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HL1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DAAWC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.72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o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.482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o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.482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1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n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TWAATR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.221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tz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.004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tz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AATK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.0041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08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.133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085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G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.133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253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.005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2532</w:t>
            </w:r>
          </w:p>
        </w:tc>
        <w:tc>
          <w:tcPr>
            <w:tcW w:w="1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AT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4.005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3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299"/>
        <w:gridCol w:w="2011"/>
        <w:gridCol w:w="1402"/>
      </w:tblGrid>
      <w:tr>
        <w:trPr>
          <w:trHeight w:val="300" w:hRule="atLeast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har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Haltere and Leg) Hth, no Ubx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0*LOG(pval)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7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TAAA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1.986491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7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.966302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7.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1.966302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W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0.742095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W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0.742095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0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KW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6.650857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6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G-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9.376643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.581524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328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.581524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10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TTTAW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3.525458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WA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6.541001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ll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WATT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.093507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8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KAAATW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9.040857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R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8.469910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be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R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8.469910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6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MTTR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4.413001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AWW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.022908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RSR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MTK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9.780712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TTA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9.250246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X2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TTAS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3.439532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6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lx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A1TTA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2.71389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4013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.438341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4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3403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0.438341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14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MRT3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TGTA3A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9.258364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48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WWWTAAWWW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5.792238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h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W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.459673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5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D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ATW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1.459673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4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hp6b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5WATW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7.200593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H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500918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44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.0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H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500918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09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bx-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YAAWM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35581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154430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-H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154430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ATWT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.067188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1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dal.new.4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5.198375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1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5.198375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MT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4.563957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WA3AA3T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.390980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ll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MA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3.040221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-H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.846350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H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W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4.846350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1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WWTAAAWR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6.87041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98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WTAY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5.362723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L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TK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4.387979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7056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ATTM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.553714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ATT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.255184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ATTA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.240760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.776051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BP9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TTT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.723728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5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x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1T2A1T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.0794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t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.962587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3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6.159765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6.159765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1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WWWTATTT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.879282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TTAW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726599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B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2746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6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B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4.2746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8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.933627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-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.933627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5AAW2A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.337038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0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7056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WATTM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3.078213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tz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W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.723833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tz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ATTW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.723833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2.446328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1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NF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AA2A2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9.323893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9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bx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TA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.209344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71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en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YATTWA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5.075061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3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1A3A4WW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6.329308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ou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H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.395097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0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ou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H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.3950975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67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ll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AKWY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2.355770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42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bx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W4ATTA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.241460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.179553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6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x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.179553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MT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ATG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.191346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4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o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.037597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8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po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.037597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novo2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ATTT1T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.1227439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2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2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AT1AT2T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8.049325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0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3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T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.23609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9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m3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T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6.23609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109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MAATWHH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.834125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02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p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AATT2A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.06950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8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fd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.419922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4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fd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.419922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176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TTT5TA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2.7672064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0035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-3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WWDATCWT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.700843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03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.062114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.062114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10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5696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W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0.3511766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EAL2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CATTWM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.716161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B020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T1AT1AA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7.1282058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4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42234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4.495052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3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2361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MATWW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4.495052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5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TTDAT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4.470745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22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v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AATTAR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.7324297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4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ATT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7238132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171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085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572702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W0059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11085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ATTAA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.5727023</w:t>
            </w:r>
          </w:p>
        </w:tc>
      </w:tr>
      <w:tr>
        <w:trPr>
          <w:trHeight w:val="300" w:hRule="atLeast"/>
        </w:trPr>
        <w:tc>
          <w:tcPr>
            <w:tcW w:w="2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0037_observed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0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WATCW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.641073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06:00Z</dcterms:created>
  <dc:creator>Mann</dc:creator>
  <dc:description/>
  <cp:keywords/>
  <dc:language>en-US</dc:language>
  <cp:lastModifiedBy>Mann</cp:lastModifiedBy>
  <dcterms:modified xsi:type="dcterms:W3CDTF">2010-09-13T19:20:00Z</dcterms:modified>
  <cp:revision>6</cp:revision>
  <dc:subject/>
  <dc:title/>
</cp:coreProperties>
</file>